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Table S3.</w:t>
      </w:r>
      <w:r>
        <w:rPr>
          <w:lang w:val="en-GB"/>
        </w:rPr>
        <w:t xml:space="preserve"> Estimation of statistically significant difference between thermodynamic stability of different features and between thermodynamic stability of sense and antisense RNA/DNA duplexes, measured by Mann-Whitney Rank Sum Test. The difference between two groups below P = 0.05 is greater than expected by cha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640580" cy="49682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0580" cy="4968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08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48"/>
                              <w:gridCol w:w="1800"/>
                              <w:gridCol w:w="1260"/>
                            </w:tblGrid>
                            <w:tr>
                              <w:trPr>
                                <w:trHeight w:val="873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Statistically significant difference (P- value)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Total number of featur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DNA/DNA ΔG avg Genes-IG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 &lt; 0.0000000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6562 - 59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DNA/DNA ΔG avg IGR- divergent IG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 &lt; 0.0000000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5947 - 14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DNA/DNA ΔG avg IGR- convergent IG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 &lt; 0.0000000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5947 - 15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DNA/DNA ΔG avg IGR- tandem IG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 &lt; 0.0000000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5947 - 28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DNA/DNA ΔG avg Genes-3’IG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 &lt; 0.0000000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6004 - 6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mRNA/DNA ΔG avg Genes-3’IG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 &lt; 0.0000000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6004 - 6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 xml:space="preserve">DNA/DNA Genes ΔG avg -3’EPR ΔG 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 &lt; 0.0000000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2995 - 29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 xml:space="preserve">mRNA/DNA Genes ΔG avg -3’EPR ΔG  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 &lt; 0.0000000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2995 - 29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 xml:space="preserve">DNA/DNA ΔG avg Genes -3’UTR 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  &lt; 0.0000000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2995 - 29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 xml:space="preserve">mRNA/DNA ΔG avg Genes -3’UTR 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  &lt; 0.0000000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2995 - 29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 xml:space="preserve">DNA/DNA ΔG avg Genes -Introns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  &lt; 0.0000000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264 - 2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 xml:space="preserve">mRNA/DNA ΔG avg Genes -Introns 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  &lt; 0.0000000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264 - 2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DNA/DNA ΔG avg Exons -Intron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  &lt; 0.0000000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264 - 2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mRNA/DNA ΔG avg Exons -Intron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  &lt; 0.0000000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264 - 2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Genes ΔG avg sense-antisense RNA/DN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  &lt; 0.0000000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6562 - 65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3’IGR ΔG avg sense-antisense  RNA/DN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 = 0.04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6004 - 6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3’EPR ΔG avg sense-antisense RNA/DN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  &lt; 0.0000000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3010 - 3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3’UTR ΔG avg sense-antisense RNA/DN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  &lt; 0.0000000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2995 - 29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Introns ΔG avg sense-antisense  RNA/DN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  &lt; 0.0000000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264 - 2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Exons ΔG avg sense-antisense  RNA/DN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  &lt; 0.0000000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264 - 26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5.4pt;height:391.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308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48"/>
                        <w:gridCol w:w="1800"/>
                        <w:gridCol w:w="1260"/>
                      </w:tblGrid>
                      <w:tr>
                        <w:trPr>
                          <w:trHeight w:val="873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Statistically significant difference (P- value)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Total number of features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DNA/DNA ΔG avg Genes-IG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 &lt; 0.00000000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6562 - 5974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DNA/DNA ΔG avg IGR- divergent IG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 &lt; 0.00000000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5947 - 1491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DNA/DNA ΔG avg IGR- convergent IG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 &lt; 0.00000000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5947 - 1571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DNA/DNA ΔG avg IGR- tandem IG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 &lt; 0.00000000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5947 - 2854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DNA/DNA ΔG avg Genes-3’IG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 &lt; 0.00000000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6004 - 6004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mRNA/DNA ΔG avg Genes-3’IG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 &lt; 0.00000000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6004 - 6004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 xml:space="preserve">DNA/DNA Genes ΔG avg -3’EPR ΔG 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 &lt; 0.00000000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2995 - 2995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 xml:space="preserve">mRNA/DNA Genes ΔG avg -3’EPR ΔG  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 &lt; 0.00000000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2995 - 2995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 xml:space="preserve">DNA/DNA ΔG avg Genes -3’UTR 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  &lt; 0.00000000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2995 - 2995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 xml:space="preserve">mRNA/DNA ΔG avg Genes -3’UTR 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  &lt; 0.00000000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2995 - 2995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 xml:space="preserve">DNA/DNA ΔG avg Genes -Introns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  &lt; 0.00000000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264 - 264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 xml:space="preserve">mRNA/DNA ΔG avg Genes -Introns 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  &lt; 0.00000000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264 - 264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DNA/DNA ΔG avg Exons -Introns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  &lt; 0.00000000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264 - 264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mRNA/DNA ΔG avg Exons -Introns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  &lt; 0.00000000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264 - 264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Genes ΔG avg sense-antisense RNA/DN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  &lt; 0.00000000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6562 - 6562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3’IGR ΔG avg sense-antisense  RNA/DN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 = 0.04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6004 - 6004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3’EPR ΔG avg sense-antisense RNA/DN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  &lt; 0.00000000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3010 - 3010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3’UTR ΔG avg sense-antisense RNA/DN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  &lt; 0.00000000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2995 - 2995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Introns ΔG avg sense-antisense  RNA/DN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  &lt; 0.00000000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264 - 264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Exons ΔG avg sense-antisense  RNA/DN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  &lt; 0.00000000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264 - 26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1T12:29:00Z</dcterms:created>
  <dc:creator>Neo</dc:creator>
  <dc:description/>
  <cp:keywords/>
  <dc:language>en-US</dc:language>
  <cp:lastModifiedBy>Neo</cp:lastModifiedBy>
  <dcterms:modified xsi:type="dcterms:W3CDTF">2007-02-22T07:59:00Z</dcterms:modified>
  <cp:revision>2</cp:revision>
  <dc:subject/>
  <dc:title/>
</cp:coreProperties>
</file>